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3D5B6D" w14:textId="335272AB" w:rsidR="00E33511" w:rsidRDefault="00BB4C09">
      <w:hyperlink r:id="rId4" w:history="1">
        <w:r w:rsidR="00AD7244" w:rsidRPr="00E66761">
          <w:rPr>
            <w:rStyle w:val="a3"/>
          </w:rPr>
          <w:t>https://www.jianguoyun.com/p/DWVF_KIQruCvCBi_jqwE</w:t>
        </w:r>
      </w:hyperlink>
    </w:p>
    <w:p w14:paraId="0CFC7113" w14:textId="5660C01F" w:rsidR="00AD7244" w:rsidRDefault="00AD7244">
      <w:r>
        <w:rPr>
          <w:rFonts w:hint="eastAsia"/>
        </w:rPr>
        <w:t>S</w:t>
      </w:r>
      <w:r>
        <w:t>TAD row data</w:t>
      </w:r>
    </w:p>
    <w:p w14:paraId="58B737E8" w14:textId="132899F8" w:rsidR="00AD7244" w:rsidRDefault="00AD7244"/>
    <w:p w14:paraId="17A783BB" w14:textId="01A0FB33" w:rsidR="00BB4C09" w:rsidRDefault="00BB4C09">
      <w:hyperlink r:id="rId5" w:history="1">
        <w:r w:rsidRPr="00D3439E">
          <w:rPr>
            <w:rStyle w:val="a3"/>
          </w:rPr>
          <w:t>https://www.jianguoyun.com/p/DVsSL-YQruCvCBinyKwE</w:t>
        </w:r>
      </w:hyperlink>
    </w:p>
    <w:p w14:paraId="703A2EBE" w14:textId="0256ED4C" w:rsidR="00BB4C09" w:rsidRDefault="00BB4C09">
      <w:r w:rsidRPr="00BB4C09">
        <w:t>RAB19 experimental data</w:t>
      </w:r>
    </w:p>
    <w:p w14:paraId="5BDA3122" w14:textId="77777777" w:rsidR="00BB4C09" w:rsidRPr="00BB4C09" w:rsidRDefault="00BB4C09">
      <w:pPr>
        <w:rPr>
          <w:rFonts w:hint="eastAsia"/>
        </w:rPr>
      </w:pPr>
    </w:p>
    <w:sectPr w:rsidR="00BB4C09" w:rsidRPr="00BB4C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ED4"/>
    <w:rsid w:val="00653356"/>
    <w:rsid w:val="007B230B"/>
    <w:rsid w:val="009267FD"/>
    <w:rsid w:val="009300CC"/>
    <w:rsid w:val="00973D71"/>
    <w:rsid w:val="00AD7244"/>
    <w:rsid w:val="00B3349B"/>
    <w:rsid w:val="00B42F9A"/>
    <w:rsid w:val="00B61C3F"/>
    <w:rsid w:val="00BB4C09"/>
    <w:rsid w:val="00BB789C"/>
    <w:rsid w:val="00C4398D"/>
    <w:rsid w:val="00E33511"/>
    <w:rsid w:val="00E62A87"/>
    <w:rsid w:val="00E80ED4"/>
    <w:rsid w:val="00F40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11076"/>
  <w15:chartTrackingRefBased/>
  <w15:docId w15:val="{B63F5296-795E-B74D-A089-ED1B3924D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D7244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D72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jianguoyun.com/p/DVsSL-YQruCvCBinyKwE" TargetMode="External"/><Relationship Id="rId4" Type="http://schemas.openxmlformats.org/officeDocument/2006/relationships/hyperlink" Target="https://www.jianguoyun.com/p/DWVF_KIQruCvCBi_jqw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娜</dc:creator>
  <cp:keywords/>
  <dc:description/>
  <cp:lastModifiedBy>罗娜</cp:lastModifiedBy>
  <cp:revision>3</cp:revision>
  <dcterms:created xsi:type="dcterms:W3CDTF">2022-02-03T09:01:00Z</dcterms:created>
  <dcterms:modified xsi:type="dcterms:W3CDTF">2022-02-09T00:55:00Z</dcterms:modified>
</cp:coreProperties>
</file>